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F407B8" w14:textId="055324FE" w:rsidR="00F92D72" w:rsidRDefault="00F92D72" w:rsidP="00F92D72">
      <w:pPr>
        <w:spacing w:line="480" w:lineRule="auto"/>
        <w:jc w:val="both"/>
        <w:rPr>
          <w:rFonts w:ascii="Arial" w:hAnsi="Arial" w:cs="Arial"/>
        </w:rPr>
      </w:pPr>
      <w:r w:rsidRPr="003B5CD8">
        <w:rPr>
          <w:rFonts w:ascii="Arial" w:hAnsi="Arial" w:cs="Arial"/>
          <w:b/>
          <w:bCs/>
        </w:rPr>
        <w:t>Table S4:</w:t>
      </w:r>
      <w:r>
        <w:rPr>
          <w:rFonts w:ascii="Arial" w:hAnsi="Arial" w:cs="Arial"/>
        </w:rPr>
        <w:t xml:space="preserve"> Multiple comparison’s statistical test for all points in Figure 3A.</w:t>
      </w:r>
    </w:p>
    <w:tbl>
      <w:tblPr>
        <w:tblW w:w="1183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886"/>
        <w:gridCol w:w="2301"/>
        <w:gridCol w:w="1592"/>
        <w:gridCol w:w="1655"/>
        <w:gridCol w:w="913"/>
        <w:gridCol w:w="1613"/>
      </w:tblGrid>
      <w:tr w:rsidR="003B5CD8" w14:paraId="2DDCC5BE" w14:textId="77777777" w:rsidTr="003B5CD8">
        <w:trPr>
          <w:trHeight w:val="275"/>
        </w:trPr>
        <w:tc>
          <w:tcPr>
            <w:tcW w:w="46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63BA8B" w14:textId="77777777" w:rsidR="003B5CD8" w:rsidRPr="003B5CD8" w:rsidRDefault="003B5CD8">
            <w:pPr>
              <w:rPr>
                <w:rFonts w:ascii="Arial" w:hAnsi="Arial" w:cs="Arial"/>
                <w:b/>
                <w:bCs/>
              </w:rPr>
            </w:pPr>
            <w:r w:rsidRPr="003B5CD8">
              <w:rPr>
                <w:rFonts w:ascii="Arial" w:hAnsi="Arial" w:cs="Arial"/>
                <w:b/>
                <w:bCs/>
              </w:rPr>
              <w:t>Tukey's multiple comparisons test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80C2F" w14:textId="77777777" w:rsidR="003B5CD8" w:rsidRPr="003B5CD8" w:rsidRDefault="003B5CD8">
            <w:pPr>
              <w:jc w:val="right"/>
              <w:rPr>
                <w:rFonts w:ascii="Arial" w:hAnsi="Arial" w:cs="Arial"/>
                <w:b/>
                <w:bCs/>
              </w:rPr>
            </w:pPr>
            <w:r w:rsidRPr="003B5CD8">
              <w:rPr>
                <w:rFonts w:ascii="Arial" w:hAnsi="Arial" w:cs="Arial"/>
                <w:b/>
                <w:bCs/>
              </w:rPr>
              <w:t>Predicted (LS) Mean diff.</w:t>
            </w:r>
          </w:p>
        </w:tc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84EEC" w14:textId="77777777" w:rsidR="003B5CD8" w:rsidRPr="003B5CD8" w:rsidRDefault="003B5CD8">
            <w:pPr>
              <w:jc w:val="right"/>
              <w:rPr>
                <w:rFonts w:ascii="Arial" w:hAnsi="Arial" w:cs="Arial"/>
                <w:b/>
                <w:bCs/>
              </w:rPr>
            </w:pPr>
            <w:r w:rsidRPr="003B5CD8">
              <w:rPr>
                <w:rFonts w:ascii="Arial" w:hAnsi="Arial" w:cs="Arial"/>
                <w:b/>
                <w:bCs/>
              </w:rPr>
              <w:t>95.00% CI of diff.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8AA7E" w14:textId="77777777" w:rsidR="003B5CD8" w:rsidRPr="003B5CD8" w:rsidRDefault="003B5CD8">
            <w:pPr>
              <w:jc w:val="right"/>
              <w:rPr>
                <w:rFonts w:ascii="Arial" w:hAnsi="Arial" w:cs="Arial"/>
                <w:b/>
                <w:bCs/>
              </w:rPr>
            </w:pPr>
            <w:r w:rsidRPr="003B5CD8">
              <w:rPr>
                <w:rFonts w:ascii="Arial" w:hAnsi="Arial" w:cs="Arial"/>
                <w:b/>
                <w:bCs/>
              </w:rPr>
              <w:t>Below threshold?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B1A028" w14:textId="77777777" w:rsidR="003B5CD8" w:rsidRPr="003B5CD8" w:rsidRDefault="003B5CD8">
            <w:pPr>
              <w:jc w:val="right"/>
              <w:rPr>
                <w:rFonts w:ascii="Arial" w:hAnsi="Arial" w:cs="Arial"/>
                <w:b/>
                <w:bCs/>
              </w:rPr>
            </w:pPr>
            <w:r w:rsidRPr="003B5CD8">
              <w:rPr>
                <w:rFonts w:ascii="Arial" w:hAnsi="Arial" w:cs="Arial"/>
                <w:b/>
                <w:bCs/>
              </w:rPr>
              <w:t>Summary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59E616" w14:textId="77777777" w:rsidR="003B5CD8" w:rsidRPr="003B5CD8" w:rsidRDefault="003B5CD8">
            <w:pPr>
              <w:jc w:val="right"/>
              <w:rPr>
                <w:rFonts w:ascii="Arial" w:hAnsi="Arial" w:cs="Arial"/>
                <w:b/>
                <w:bCs/>
              </w:rPr>
            </w:pPr>
            <w:r w:rsidRPr="003B5CD8">
              <w:rPr>
                <w:rFonts w:ascii="Arial" w:hAnsi="Arial" w:cs="Arial"/>
                <w:b/>
                <w:bCs/>
              </w:rPr>
              <w:t>Adjusted P Value</w:t>
            </w:r>
          </w:p>
        </w:tc>
      </w:tr>
      <w:tr w:rsidR="003B5CD8" w14:paraId="53AEF95F" w14:textId="77777777" w:rsidTr="003B5CD8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9AC525" w14:textId="77777777" w:rsidR="003B5CD8" w:rsidRDefault="003B5CD8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9DBFC" w14:textId="77777777" w:rsidR="003B5CD8" w:rsidRDefault="003B5CD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90738" w14:textId="77777777" w:rsidR="003B5CD8" w:rsidRDefault="003B5C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26E3C8" w14:textId="77777777" w:rsidR="003B5CD8" w:rsidRDefault="003B5C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FD53D6" w14:textId="77777777" w:rsidR="003B5CD8" w:rsidRDefault="003B5CD8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60D0A" w14:textId="77777777" w:rsidR="003B5CD8" w:rsidRDefault="003B5CD8">
            <w:pPr>
              <w:jc w:val="right"/>
              <w:rPr>
                <w:sz w:val="20"/>
                <w:szCs w:val="20"/>
              </w:rPr>
            </w:pPr>
          </w:p>
        </w:tc>
      </w:tr>
      <w:tr w:rsidR="003B5CD8" w14:paraId="21FCBF18" w14:textId="77777777" w:rsidTr="003B5CD8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A188F3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0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0FD18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52C0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954 to 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D73DD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D5D5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B25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13</w:t>
            </w:r>
          </w:p>
        </w:tc>
      </w:tr>
      <w:tr w:rsidR="003B5CD8" w14:paraId="656186E6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3BC43F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E49E7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407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13 to 0.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33A06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E451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9F3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03E964C3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10CCE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D5203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41AE9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25 to 1.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434DE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FD0A3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7D59C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78B108AD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CB34EE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A48C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85FA1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8 to 2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D8265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4487BE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18423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0CC6BB58" w14:textId="77777777" w:rsidTr="003B5CD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A6DDBE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59678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BA484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40 to 2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734E4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8E605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1E68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009E7B12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0DC5B5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6871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8A0F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2 to 3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4255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B9F70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47128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4F231A5C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E41397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D06E9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2F308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70 to 3.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669D1E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6401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F5BB6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6BC4845F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B72141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83685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45E3F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24 to 3.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481E5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13A70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EBA92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531E981C" w14:textId="77777777" w:rsidTr="003B5CD8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17167D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6A6E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CEE1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878 to 0.87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7A95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89AD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9A00D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315</w:t>
            </w:r>
          </w:p>
        </w:tc>
      </w:tr>
      <w:tr w:rsidR="003B5CD8" w14:paraId="368ABF72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BE54F2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D9B8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D4A58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813 to 0.9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EB57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E52B8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C430A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3DAA2AF1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DF5747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3F09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2D59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608 to 1.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589C7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76FA7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7459E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5208CB88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3E3D96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CD7BC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19A4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38 to 2.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805E8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7820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73296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3F692C6A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4FC32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FBD13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954C80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8 to 2.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A47C1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39D4B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A2B0E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4F1B9339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9B593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0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17A4C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19B1C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42 to 3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C6C5D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07DB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34FD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087B9C91" w14:textId="77777777" w:rsidTr="003B5CD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EBC58D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0:Without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695E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0A28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093 to 3.4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8851E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F7827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54D1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12CCE4D9" w14:textId="77777777" w:rsidTr="003B5CD8">
        <w:trPr>
          <w:trHeight w:val="5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320A0C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B817A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6FF20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954 to 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3DAC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C793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929E3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13</w:t>
            </w:r>
          </w:p>
        </w:tc>
      </w:tr>
      <w:tr w:rsidR="003B5CD8" w14:paraId="33BC16E7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742123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28206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70878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97 to 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0B498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1004C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94062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374AEE1E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75995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495C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B2B54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17 to 1.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E24C2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02D5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82CC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1DC5A41E" w14:textId="77777777" w:rsidTr="003B5CD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9DB93C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D8167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229F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4 to 2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6FFF8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AADD58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FA6A1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3D8804F8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35D49C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2A49F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64C57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32 to 2.7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8A20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6BBB2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F8C41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621E133F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336AAC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0146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6AF3E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86 to 3.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1AD76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C5798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D33ED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4CE50B71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5359F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5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76F78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026C3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225 to 1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FECEC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F7CBE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712D5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7</w:t>
            </w:r>
          </w:p>
        </w:tc>
      </w:tr>
      <w:tr w:rsidR="003B5CD8" w14:paraId="1A6E4D34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4C7BE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9F87C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27FF1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97 to 1.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72A2A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68D1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EFED4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107C8E0F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949544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F0F3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7B60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0 to 2.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C0015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0040A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DC6B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04C731F9" w14:textId="77777777" w:rsidTr="003B5CD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27E70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994FD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A1F4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4 to 2.3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E33E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0A8B6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929768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0DAB21C0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4D1FB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:Without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8870A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7D5F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55 to 2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B96B1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4ED1F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DA8EF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646DEDB8" w14:textId="77777777" w:rsidTr="003B5CD8">
        <w:trPr>
          <w:trHeight w:val="56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3A86EE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5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5763E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701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954 to 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997D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22F3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1A990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13</w:t>
            </w:r>
          </w:p>
        </w:tc>
      </w:tr>
      <w:tr w:rsidR="003B5CD8" w14:paraId="326F531A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45AAEC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BAFBF8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6149F0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9 to 1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5E44CA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81F9F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F208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7603414B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3DC8A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  5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C0A10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D7B6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73 to 1.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A408A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D515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5C8C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37FAEDA9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ECC864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D08D0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E2FC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05 to 2.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3B21D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EBC7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E18010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67D3EE0B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7C2C03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24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B12AB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13840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79 to 1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97D3C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55689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5914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95</w:t>
            </w:r>
          </w:p>
        </w:tc>
      </w:tr>
      <w:tr w:rsidR="003B5CD8" w14:paraId="403A4ED6" w14:textId="77777777" w:rsidTr="003B5CD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60093E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4F6E6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A7DC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9 to 1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C8A69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AF00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C61C58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01</w:t>
            </w:r>
          </w:p>
        </w:tc>
      </w:tr>
      <w:tr w:rsidR="003B5CD8" w14:paraId="0D59D4DC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EF2CC1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5:Without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94A6C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CE0E4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95 to 1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5D32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81EBC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E6FF6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02</w:t>
            </w:r>
          </w:p>
        </w:tc>
      </w:tr>
      <w:tr w:rsidR="003B5CD8" w14:paraId="6202A9C8" w14:textId="77777777" w:rsidTr="003B5CD8">
        <w:trPr>
          <w:trHeight w:val="55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7C102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 Fecal Particles vs. 24:Without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44657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CB3E90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954 to 0.53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2BF4A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566CEF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9DEFBB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13</w:t>
            </w:r>
          </w:p>
        </w:tc>
      </w:tr>
      <w:tr w:rsidR="003B5CD8" w14:paraId="11442CB7" w14:textId="77777777" w:rsidTr="003B5CD8">
        <w:trPr>
          <w:trHeight w:val="275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83720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77574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2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1D122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74 to 1.1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0F811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C9819C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7E2AFE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77</w:t>
            </w:r>
          </w:p>
        </w:tc>
      </w:tr>
      <w:tr w:rsidR="003B5CD8" w14:paraId="60C2FD89" w14:textId="77777777" w:rsidTr="003B5CD8">
        <w:trPr>
          <w:trHeight w:val="29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4252B" w14:textId="77777777" w:rsidR="003B5CD8" w:rsidRDefault="003B5CD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  24:Without Fecal Particles vs. 48:With Fecal Partic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2E7C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4241DD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49 to 0.93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E59833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0C98FE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63885" w14:textId="77777777" w:rsidR="003B5CD8" w:rsidRDefault="003B5CD8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33</w:t>
            </w:r>
          </w:p>
        </w:tc>
      </w:tr>
    </w:tbl>
    <w:p w14:paraId="3F15FD38" w14:textId="77777777" w:rsidR="00F92D72" w:rsidRDefault="00F92D72" w:rsidP="008D56B3">
      <w:pPr>
        <w:spacing w:line="480" w:lineRule="auto"/>
        <w:jc w:val="both"/>
        <w:rPr>
          <w:rFonts w:ascii="Arial" w:hAnsi="Arial" w:cs="Arial"/>
        </w:rPr>
      </w:pPr>
    </w:p>
    <w:sectPr w:rsidR="00F92D72" w:rsidSect="0008394A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0C7A8" w14:textId="77777777" w:rsidR="00EB5FB5" w:rsidRDefault="00EB5FB5" w:rsidP="008E47F8">
      <w:r>
        <w:separator/>
      </w:r>
    </w:p>
  </w:endnote>
  <w:endnote w:type="continuationSeparator" w:id="0">
    <w:p w14:paraId="00F1B81E" w14:textId="77777777" w:rsidR="00EB5FB5" w:rsidRDefault="00EB5FB5" w:rsidP="008E4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DF8B4D" w14:textId="77777777" w:rsidR="00EB5FB5" w:rsidRDefault="00EB5FB5" w:rsidP="008E47F8">
      <w:r>
        <w:separator/>
      </w:r>
    </w:p>
  </w:footnote>
  <w:footnote w:type="continuationSeparator" w:id="0">
    <w:p w14:paraId="4CA36E4F" w14:textId="77777777" w:rsidR="00EB5FB5" w:rsidRDefault="00EB5FB5" w:rsidP="008E47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2A7D7A"/>
    <w:multiLevelType w:val="hybridMultilevel"/>
    <w:tmpl w:val="0C94CE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4F26543"/>
    <w:multiLevelType w:val="hybridMultilevel"/>
    <w:tmpl w:val="0C4860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5905823">
    <w:abstractNumId w:val="1"/>
  </w:num>
  <w:num w:numId="2" w16cid:durableId="445238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3CC4"/>
    <w:rsid w:val="00060942"/>
    <w:rsid w:val="0008394A"/>
    <w:rsid w:val="000D201A"/>
    <w:rsid w:val="00173020"/>
    <w:rsid w:val="00176EF9"/>
    <w:rsid w:val="001A2C96"/>
    <w:rsid w:val="001A7A1D"/>
    <w:rsid w:val="001D4CA1"/>
    <w:rsid w:val="00254E55"/>
    <w:rsid w:val="002A0558"/>
    <w:rsid w:val="0036636C"/>
    <w:rsid w:val="003678DD"/>
    <w:rsid w:val="00376A79"/>
    <w:rsid w:val="003B5CD8"/>
    <w:rsid w:val="003B6908"/>
    <w:rsid w:val="003E5B24"/>
    <w:rsid w:val="003F78DC"/>
    <w:rsid w:val="00414147"/>
    <w:rsid w:val="00446722"/>
    <w:rsid w:val="004750DA"/>
    <w:rsid w:val="004F6585"/>
    <w:rsid w:val="0056633B"/>
    <w:rsid w:val="005A09D0"/>
    <w:rsid w:val="005A37CD"/>
    <w:rsid w:val="00612216"/>
    <w:rsid w:val="00632756"/>
    <w:rsid w:val="00651E77"/>
    <w:rsid w:val="006D473D"/>
    <w:rsid w:val="006D55AD"/>
    <w:rsid w:val="006F142E"/>
    <w:rsid w:val="00730D98"/>
    <w:rsid w:val="00753018"/>
    <w:rsid w:val="00753CC4"/>
    <w:rsid w:val="007742F3"/>
    <w:rsid w:val="007E0ECE"/>
    <w:rsid w:val="007F30B3"/>
    <w:rsid w:val="0082189B"/>
    <w:rsid w:val="0084762E"/>
    <w:rsid w:val="00872175"/>
    <w:rsid w:val="008D56B3"/>
    <w:rsid w:val="008E03E3"/>
    <w:rsid w:val="008E47F8"/>
    <w:rsid w:val="009150F2"/>
    <w:rsid w:val="00920405"/>
    <w:rsid w:val="009D1DD4"/>
    <w:rsid w:val="009E3B3B"/>
    <w:rsid w:val="009E5778"/>
    <w:rsid w:val="00A3634D"/>
    <w:rsid w:val="00A378C3"/>
    <w:rsid w:val="00A43162"/>
    <w:rsid w:val="00A866A8"/>
    <w:rsid w:val="00AB5F4A"/>
    <w:rsid w:val="00B3671B"/>
    <w:rsid w:val="00B418B5"/>
    <w:rsid w:val="00B545D7"/>
    <w:rsid w:val="00BC5D3C"/>
    <w:rsid w:val="00C07F80"/>
    <w:rsid w:val="00C7705B"/>
    <w:rsid w:val="00C94D2C"/>
    <w:rsid w:val="00C97C84"/>
    <w:rsid w:val="00CC728C"/>
    <w:rsid w:val="00D22F15"/>
    <w:rsid w:val="00D3349A"/>
    <w:rsid w:val="00DB5F04"/>
    <w:rsid w:val="00E30521"/>
    <w:rsid w:val="00E72B07"/>
    <w:rsid w:val="00EB5FB5"/>
    <w:rsid w:val="00EC33F0"/>
    <w:rsid w:val="00EE14F4"/>
    <w:rsid w:val="00EE68DE"/>
    <w:rsid w:val="00F32DB4"/>
    <w:rsid w:val="00F62680"/>
    <w:rsid w:val="00F73393"/>
    <w:rsid w:val="00F91F94"/>
    <w:rsid w:val="00F92D72"/>
    <w:rsid w:val="00FB3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D44B7"/>
  <w15:chartTrackingRefBased/>
  <w15:docId w15:val="{9253D16B-A241-4D06-A648-C5BEEBDC63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09D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53CC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53CC4"/>
    <w:pPr>
      <w:keepNext/>
      <w:keepLines/>
      <w:spacing w:before="160" w:after="80" w:line="259" w:lineRule="auto"/>
      <w:outlineLvl w:val="2"/>
    </w:pPr>
    <w:rPr>
      <w:rFonts w:ascii="Calibri" w:eastAsiaTheme="majorEastAsia" w:hAnsi="Calibr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3"/>
    </w:pPr>
    <w:rPr>
      <w:rFonts w:ascii="Calibri" w:eastAsiaTheme="majorEastAsia" w:hAnsi="Calibr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53CC4"/>
    <w:pPr>
      <w:keepNext/>
      <w:keepLines/>
      <w:spacing w:before="80" w:after="40" w:line="259" w:lineRule="auto"/>
      <w:outlineLvl w:val="4"/>
    </w:pPr>
    <w:rPr>
      <w:rFonts w:ascii="Calibri" w:eastAsiaTheme="majorEastAsia" w:hAnsi="Calibr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53CC4"/>
    <w:pPr>
      <w:keepNext/>
      <w:keepLines/>
      <w:spacing w:before="40" w:line="259" w:lineRule="auto"/>
      <w:outlineLvl w:val="5"/>
    </w:pPr>
    <w:rPr>
      <w:rFonts w:ascii="Calibri" w:eastAsiaTheme="majorEastAsia" w:hAnsi="Calibr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53CC4"/>
    <w:pPr>
      <w:keepNext/>
      <w:keepLines/>
      <w:spacing w:before="40" w:line="259" w:lineRule="auto"/>
      <w:outlineLvl w:val="6"/>
    </w:pPr>
    <w:rPr>
      <w:rFonts w:ascii="Calibri" w:eastAsiaTheme="majorEastAsia" w:hAnsi="Calibr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53CC4"/>
    <w:pPr>
      <w:keepNext/>
      <w:keepLines/>
      <w:spacing w:line="259" w:lineRule="auto"/>
      <w:outlineLvl w:val="7"/>
    </w:pPr>
    <w:rPr>
      <w:rFonts w:ascii="Calibri" w:eastAsiaTheme="majorEastAsia" w:hAnsi="Calibr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53CC4"/>
    <w:pPr>
      <w:keepNext/>
      <w:keepLines/>
      <w:spacing w:line="259" w:lineRule="auto"/>
      <w:outlineLvl w:val="8"/>
    </w:pPr>
    <w:rPr>
      <w:rFonts w:ascii="Calibri" w:eastAsiaTheme="majorEastAsia" w:hAnsi="Calibr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C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53C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53C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53C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53C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53C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53C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53C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53C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53CC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53C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53CC4"/>
    <w:pPr>
      <w:numPr>
        <w:ilvl w:val="1"/>
      </w:numPr>
      <w:spacing w:after="160" w:line="259" w:lineRule="auto"/>
    </w:pPr>
    <w:rPr>
      <w:rFonts w:ascii="Calibri" w:eastAsiaTheme="majorEastAsia" w:hAnsi="Calibr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53C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53CC4"/>
    <w:pPr>
      <w:spacing w:before="160" w:after="160" w:line="259" w:lineRule="auto"/>
      <w:jc w:val="center"/>
    </w:pPr>
    <w:rPr>
      <w:rFonts w:ascii="Calibri" w:eastAsia="Calibri" w:hAnsi="Calibri" w:cs="Calibr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753C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53CC4"/>
    <w:pPr>
      <w:spacing w:after="160" w:line="259" w:lineRule="auto"/>
      <w:ind w:left="720"/>
      <w:contextualSpacing/>
    </w:pPr>
    <w:rPr>
      <w:rFonts w:ascii="Calibri" w:eastAsia="Calibri" w:hAnsi="Calibri" w:cs="Calibr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753C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53C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Calibri" w:eastAsia="Calibri" w:hAnsi="Calibri" w:cs="Calibr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53C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53CC4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753CC4"/>
  </w:style>
  <w:style w:type="paragraph" w:customStyle="1" w:styleId="Normal1">
    <w:name w:val="Normal1"/>
    <w:link w:val="Normal1Char"/>
    <w:rsid w:val="00EE14F4"/>
    <w:pPr>
      <w:spacing w:after="0" w:line="259" w:lineRule="auto"/>
    </w:pPr>
    <w:rPr>
      <w:rFonts w:ascii="Times New Roman" w:eastAsia="SimSun" w:hAnsi="Times New Roman" w:cs="Times New Roman"/>
      <w:kern w:val="0"/>
      <w14:ligatures w14:val="none"/>
    </w:rPr>
  </w:style>
  <w:style w:type="character" w:customStyle="1" w:styleId="Normal1Char">
    <w:name w:val="Normal1 Char"/>
    <w:basedOn w:val="DefaultParagraphFont"/>
    <w:link w:val="Normal1"/>
    <w:rsid w:val="00EE14F4"/>
    <w:rPr>
      <w:rFonts w:ascii="Times New Roman" w:eastAsia="SimSun" w:hAnsi="Times New Roman" w:cs="Times New Roman"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0D201A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47F8"/>
    <w:pPr>
      <w:tabs>
        <w:tab w:val="center" w:pos="4680"/>
        <w:tab w:val="right" w:pos="9360"/>
      </w:tabs>
    </w:pPr>
    <w:rPr>
      <w:rFonts w:ascii="Calibri" w:eastAsia="Calibri" w:hAnsi="Calibri" w:cs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8E47F8"/>
    <w:rPr>
      <w:rFonts w:ascii="Calibri" w:eastAsia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2153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1</Words>
  <Characters>3085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gei, Sharon Chepchumba</dc:creator>
  <cp:keywords/>
  <dc:description/>
  <cp:lastModifiedBy>Greaves, Justin Connel Joel</cp:lastModifiedBy>
  <cp:revision>3</cp:revision>
  <dcterms:created xsi:type="dcterms:W3CDTF">2025-10-29T14:00:00Z</dcterms:created>
  <dcterms:modified xsi:type="dcterms:W3CDTF">2025-10-29T14:05:00Z</dcterms:modified>
</cp:coreProperties>
</file>